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BEA254">
      <w:pPr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jc w:val="center"/>
        <w:rPr>
          <w:rFonts w:hint="default" w:ascii="Times New Roman" w:hAnsi="Times New Roman" w:cs="Times New Roman" w:eastAsiaTheme="minorEastAsia"/>
          <w:b/>
          <w:bCs/>
          <w:color w:val="auto"/>
          <w:kern w:val="0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S1</w:t>
      </w:r>
      <w:r>
        <w:rPr>
          <w:rFonts w:hint="eastAsia" w:ascii="Times New Roman" w:hAnsi="Times New Roman" w:eastAsia="微软雅黑" w:cs="Times New Roman"/>
          <w:b/>
          <w:bCs/>
          <w:color w:val="auto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atients’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haracteristics and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ifference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nalysis</w:t>
      </w:r>
    </w:p>
    <w:tbl>
      <w:tblPr>
        <w:tblStyle w:val="4"/>
        <w:tblW w:w="4995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2"/>
        <w:gridCol w:w="1664"/>
        <w:gridCol w:w="1551"/>
        <w:gridCol w:w="1629"/>
        <w:gridCol w:w="822"/>
      </w:tblGrid>
      <w:tr w14:paraId="443C3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tblHeader/>
          <w:jc w:val="center"/>
        </w:trPr>
        <w:tc>
          <w:tcPr>
            <w:tcW w:w="15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7C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Variables</w:t>
            </w:r>
          </w:p>
        </w:tc>
        <w:tc>
          <w:tcPr>
            <w:tcW w:w="10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FB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All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01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54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Low Level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Group</w:t>
            </w:r>
          </w:p>
          <w:p w14:paraId="527E82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(n = 503)</w:t>
            </w:r>
          </w:p>
        </w:tc>
        <w:tc>
          <w:tcPr>
            <w:tcW w:w="9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42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High Level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Group</w:t>
            </w:r>
          </w:p>
          <w:p w14:paraId="5B33E7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n = 509)</w:t>
            </w:r>
          </w:p>
        </w:tc>
        <w:tc>
          <w:tcPr>
            <w:tcW w:w="49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C2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14:paraId="4CE02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28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Ag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,year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412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.00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5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, 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.0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412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1.0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5.00,79.0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AC6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0.0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4.0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6.0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E6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.001</w:t>
            </w:r>
          </w:p>
        </w:tc>
      </w:tr>
      <w:tr w14:paraId="36150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80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BMI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34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5.3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2.3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8.9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0F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5.95 (22.81, 29.37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65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4.57 (21.88, 28.3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542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.001</w:t>
            </w:r>
          </w:p>
        </w:tc>
      </w:tr>
      <w:tr w14:paraId="254A9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EB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/>
              </w:rPr>
              <w:t>dmission HRQoL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9B8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51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0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.0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DC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3.00 (47.50, 79.0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31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72.00 (55.00, 84.0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47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.001</w:t>
            </w:r>
          </w:p>
        </w:tc>
      </w:tr>
      <w:tr w14:paraId="4FB20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66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DC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Length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5B4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2.00 (15.00, 30.0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05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2.00 (15.00, 30.0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AD1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2.00 (15.00, 30.0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8F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368</w:t>
            </w:r>
          </w:p>
        </w:tc>
      </w:tr>
      <w:tr w14:paraId="18938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19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/>
              </w:rPr>
              <w:t xml:space="preserve">rogression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/>
              </w:rPr>
              <w:t xml:space="preserve">he Rutherfor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lassific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within 12 month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B5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00(0.00, 2.0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A2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0.00(-1.00, 2.0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AD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00(0.00, 3.0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57E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.001</w:t>
            </w:r>
          </w:p>
        </w:tc>
      </w:tr>
      <w:tr w14:paraId="24FB9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F9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410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99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5E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A2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.001</w:t>
            </w:r>
          </w:p>
        </w:tc>
      </w:tr>
      <w:tr w14:paraId="61F422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B3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BD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2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1.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54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34 (66.4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7D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93 (77.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474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20AAB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DD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2BF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8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8.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EC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69 (33.6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F0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16 (22.7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432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3BA71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1D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onthl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ousehol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ncom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EE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03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FF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C2F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783</w:t>
            </w:r>
          </w:p>
        </w:tc>
      </w:tr>
      <w:tr w14:paraId="6828E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AE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00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C6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4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4.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2A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75 (14.9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39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72 (14.1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11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12FE5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5D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000~1000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B8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9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8.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1A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40 (47.7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512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54 (49.9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A7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6E4CD0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B7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g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00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BD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371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6.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F9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88 (37.3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35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83 (35.9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BA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629F7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0CF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umber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amil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ember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9B6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AF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7E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93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013</w:t>
            </w:r>
          </w:p>
        </w:tc>
      </w:tr>
      <w:tr w14:paraId="7EA292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32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≤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6F8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2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2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82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48 (29.4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1D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76 (34.5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DA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12ADE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8E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F74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8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8.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AE8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82 (16.3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F3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02 (20.0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938F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5C929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84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1B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9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9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C1C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95 (18.8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8F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97 (19.0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9C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6F479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F1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43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1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0.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BF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78 (35.3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3A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34 (26.3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FD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67666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DCF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Smoking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E92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B8B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1E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BB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117</w:t>
            </w:r>
          </w:p>
        </w:tc>
      </w:tr>
      <w:tr w14:paraId="7CE62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CE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Never or hav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qui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for more th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n a yea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D5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5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4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F1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36 (66.8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FA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16 (62.0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45A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77751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5E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4F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6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5.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865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67 (33.2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22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93 (37.9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3A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</w:p>
        </w:tc>
      </w:tr>
      <w:tr w14:paraId="5AE16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EB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ypertens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3F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B9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FB6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5C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096</w:t>
            </w:r>
          </w:p>
        </w:tc>
      </w:tr>
      <w:tr w14:paraId="0EEEE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0B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95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6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6.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B4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22 (24.2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B0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47 (28.8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53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5F2E2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32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A6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4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3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AF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81 (75.7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073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62 (71.1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08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2AFAD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18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iabete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ellitu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21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5D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01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A0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024</w:t>
            </w:r>
          </w:p>
        </w:tc>
      </w:tr>
      <w:tr w14:paraId="6A5EF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CE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15C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8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7.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11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72 (34.1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98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09 (41.0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A8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0ED63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143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EA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3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2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872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31 (65.8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11D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00 (58.9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013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3F722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00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yperlipidem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49B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04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1B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2CD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562</w:t>
            </w:r>
          </w:p>
        </w:tc>
      </w:tr>
      <w:tr w14:paraId="7BB76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23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15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8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7.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FE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95 (78.5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14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92 (77.0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A8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68441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32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E8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2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2.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FE1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08 (21.4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49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17 (22.9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EAD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4B1639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4F6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en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nsufficiency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16F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47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A3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CC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006</w:t>
            </w:r>
          </w:p>
        </w:tc>
      </w:tr>
      <w:tr w14:paraId="674854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D90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A79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91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90.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D5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43 (88.0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39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74 (93.1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58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5528D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E9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3B6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9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6B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0 (11.9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D6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5 (6.8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174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0B92E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2A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oronar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rter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iseas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54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40E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D00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25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273</w:t>
            </w:r>
          </w:p>
        </w:tc>
      </w:tr>
      <w:tr w14:paraId="51C446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C2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D68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9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8.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CAE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89 (77.3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0E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08 (80.1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E3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75043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69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26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1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1.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F4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14 (22.6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B9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01 (19.8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14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60A3E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38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erebr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far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History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01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51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06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B83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671</w:t>
            </w:r>
          </w:p>
        </w:tc>
      </w:tr>
      <w:tr w14:paraId="07834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BE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0CE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84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83.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0B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19 (83.3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8E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29 (84.2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DE0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4B6D2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CF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3A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6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6.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C1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84 (16.7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43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80 (15.7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116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41B73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04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COPD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EF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AC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01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CC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0.837</w:t>
            </w:r>
          </w:p>
        </w:tc>
      </w:tr>
      <w:tr w14:paraId="4D93A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D1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2F5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61(65.32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F3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15(62.62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5B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46(67.9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905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3FBF4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E2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6B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51(34.6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9D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88(37.38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F7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63(32.0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5A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5F927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91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istory of PA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reatment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C42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77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91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55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074</w:t>
            </w:r>
          </w:p>
        </w:tc>
      </w:tr>
      <w:tr w14:paraId="7F91D2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E5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9A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6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5.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10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15 (62.6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BD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46 (67.9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15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26F08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34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42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5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4.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4B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88 (37.3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70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63 (32.0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01D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3C6AF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02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reoperativ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anifestations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cut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chem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94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BE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12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934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080</w:t>
            </w:r>
          </w:p>
        </w:tc>
      </w:tr>
      <w:tr w14:paraId="1F811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5C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19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96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94.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E4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71 (93.6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F42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89 (96.0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02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3E0C4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16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6D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5.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05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2 (6.3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788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0 (3.9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C2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69592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E0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reoperativ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Rutherfor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lassific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8F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59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39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DD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.001</w:t>
            </w:r>
          </w:p>
        </w:tc>
      </w:tr>
      <w:tr w14:paraId="60192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B1E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47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8B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5 (0.9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FD3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1 (2.1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59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1936B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F8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E7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6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5.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54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7 (13.3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A4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94 (18.4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0D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0B6B5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9C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EA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1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0.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E4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84 (36.5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A6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28 (44.7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BE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1B2B2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B9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E6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1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0.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09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2 (12.3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A6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8 (9.4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806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3F9C5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68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AA1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8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8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96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68 (33.4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6DC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19 (23.3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274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5ED9D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8A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B7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.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567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7 (3.3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6B6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9 (1.7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68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0C4F9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F1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reoperativ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unof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or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548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40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4C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44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002</w:t>
            </w:r>
          </w:p>
        </w:tc>
      </w:tr>
      <w:tr w14:paraId="68E7B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A2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286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7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6.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AE4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12 (62.0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E1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62 (71.1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DA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69A12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75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AD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3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3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B9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91 (37.9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31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47 (28.8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28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1E652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75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Stenosis or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Occlus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1B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232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E5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04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0.368</w:t>
            </w:r>
          </w:p>
        </w:tc>
      </w:tr>
      <w:tr w14:paraId="70EBD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4C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Stenosi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D9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63(45.7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119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23(44.33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6F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40(47.1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82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72768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78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Occlus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F08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549(54.2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56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80(55.67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C5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69(52.8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38F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270A5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62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esio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it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2512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19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9B0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E84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016</w:t>
            </w:r>
          </w:p>
        </w:tc>
      </w:tr>
      <w:tr w14:paraId="7AAD3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E8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volvement 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emor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rteri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25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7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6.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E2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16 (42.9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D3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59 (50.8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11B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68161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44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volvement 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opliteal arteri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90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.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0D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2 (6.3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1E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8 (7.4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6A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2C17C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56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volvement of femoral and popliteal arteri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ED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6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6.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53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55 (50.7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91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12 (41.6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22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7AA46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BFE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ASC classific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9D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48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6D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1F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156</w:t>
            </w:r>
          </w:p>
        </w:tc>
      </w:tr>
      <w:tr w14:paraId="3F573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6E7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A0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2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2.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A3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5 (12.9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D40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4 (12.5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4C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111E75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B7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CF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4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4.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66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67 (33.2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9F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82 (35.7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29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7158E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11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BF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8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8.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FD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86 (36.9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63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02 (39.6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CDD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47C40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91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F2B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4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4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68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85 (16.9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29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1 (11.9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7A5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06D4D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E7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esio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ength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B2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0B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A4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36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081</w:t>
            </w:r>
          </w:p>
        </w:tc>
      </w:tr>
      <w:tr w14:paraId="33112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79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≤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cm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C5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7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6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B1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51 (49.9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F87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19 (43.0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43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49367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9B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g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cm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,≤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cm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FA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7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7.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03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32 (26.2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CE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46 (28.6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88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17A8E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722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g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cm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C96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6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6.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0F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20 (23.8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FF0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44 (28.2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DA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71DEA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39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egree of calcific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B22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D41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29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9B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025</w:t>
            </w:r>
          </w:p>
        </w:tc>
      </w:tr>
      <w:tr w14:paraId="65A82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564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ithout calcific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60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9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9.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  <w:bookmarkStart w:id="0" w:name="_GoBack"/>
            <w:bookmarkEnd w:id="0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01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79 (15.7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7CC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14 (22.4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38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7D7E1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46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ild calcific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41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5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4.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FE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91 (37.9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5B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59 (31.2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D1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1304C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4F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oderate calcific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42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0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9.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5C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49 (29.6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04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54 (30.2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52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36FDF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E3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evere calcific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DDC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6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6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5C0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84 (16.7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47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82 (16.1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87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4AB67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7A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cclusiv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isea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at Other Si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2A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9C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F8D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63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032</w:t>
            </w:r>
          </w:p>
        </w:tc>
      </w:tr>
      <w:tr w14:paraId="59C14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1D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 other lesion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D3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8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8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A19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74 (34.5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0C4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11 (41.4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37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62A0CC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D2E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Combin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with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ortoilia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artery segment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2E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7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7.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D52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59 (51.4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2B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19 (43.0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93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44994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53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ombin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with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infrapopliteal artery segment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730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1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1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6A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9 (9.7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3FA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2 (12.1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3F3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5CB21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7B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Combin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with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ortoilia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infrapopliteal artery segment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4F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.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65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1 (4.1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EB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7 (3.3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39F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7CD83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A6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nterventio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pproach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17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E3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DFA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59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781</w:t>
            </w:r>
          </w:p>
        </w:tc>
      </w:tr>
      <w:tr w14:paraId="3C67F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B0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CB monotherapy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01B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6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5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C1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25 (64.6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94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37 (66.2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7DB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01711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2C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CB in conjunction with remedial stenting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338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8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8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35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97 (19.2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E3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85 (16.7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64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718C2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82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CB with stent coverag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C55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5.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1F1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6 (5.1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A2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0 (5.8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5E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7E63C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59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A combined with DCB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AB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9.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13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8 (9.5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AE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52 (10.2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E30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24A99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3F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A combined with DCB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0F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46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7 (1.3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C0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5 (0.9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3C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2C108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0D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DCB diamete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83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5E9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96B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BB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.301</w:t>
            </w:r>
          </w:p>
        </w:tc>
      </w:tr>
      <w:tr w14:paraId="0C457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9B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mm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334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2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2.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93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15 (22.8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D8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13 (22.2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29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3DFA3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C8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mm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&lt;6mm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4ED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7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66.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36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41 (67.7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0A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33 (65.4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C1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26E54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2D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mm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57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1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0.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6B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7 (9.3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22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3 (12.3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5C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66C280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1C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ostoperative Rutherfor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lassific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79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89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E3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87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.001</w:t>
            </w:r>
          </w:p>
        </w:tc>
      </w:tr>
      <w:tr w14:paraId="65E87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A27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E3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0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30.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880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08 (21.4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2F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98 (38.9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F8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084AE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FC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637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9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9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D9A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09 (21.6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01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87 (17.0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08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65FA1C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CA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51C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7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7.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57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90 (17.8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9E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83 (16.3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0F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29261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C8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56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5.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23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8 (5.5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EE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31 (6.0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D8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77064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9E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86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9B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 (1.1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CC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 (0.7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8DB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1ECDA2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58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C6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4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4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C8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43 (28.4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56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00 (19.6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99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3BCBD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C0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AB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2.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228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9 (3.7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16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6 (1.1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155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4D750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81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egula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ntithrombotic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edic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Administr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AD2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40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540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A1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.088</w:t>
            </w:r>
          </w:p>
        </w:tc>
      </w:tr>
      <w:tr w14:paraId="00E8D1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DD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A5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93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92.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44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57(90.85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9C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77(93.7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61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</w:tr>
      <w:tr w14:paraId="1D157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06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77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7.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D5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6(9.15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9D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2(6.29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383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7DB84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BD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esence o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TL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13F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AD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DB5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EC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.001</w:t>
            </w:r>
          </w:p>
        </w:tc>
      </w:tr>
      <w:tr w14:paraId="70B09A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BE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80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99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98.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A0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487 (96.8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19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507 (99.6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6F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2D3AD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1BE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B6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AD2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16 (3.1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46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2 (0.3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5D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202FD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B99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es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Amput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E9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97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C7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ED4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  <w:t>.001</w:t>
            </w:r>
          </w:p>
        </w:tc>
      </w:tr>
      <w:tr w14:paraId="45327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B3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 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FF0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995(98.32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35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486(96.62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13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509(100.00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A42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0D3F6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35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Minor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mput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AF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2(1.19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E0D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2(2.39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79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0(0.00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F9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 w14:paraId="3CA9C4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51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Major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mputation</w:t>
            </w:r>
          </w:p>
        </w:tc>
        <w:tc>
          <w:tcPr>
            <w:tcW w:w="100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106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5(0.49%)</w:t>
            </w:r>
          </w:p>
        </w:tc>
        <w:tc>
          <w:tcPr>
            <w:tcW w:w="93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42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5(0.99%)</w:t>
            </w:r>
          </w:p>
        </w:tc>
        <w:tc>
          <w:tcPr>
            <w:tcW w:w="98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25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0(0.00%)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B6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</w:p>
        </w:tc>
      </w:tr>
    </w:tbl>
    <w:p w14:paraId="5660529E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b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Cs/>
          <w:color w:val="auto"/>
          <w:sz w:val="18"/>
          <w:szCs w:val="18"/>
        </w:rPr>
        <w:t xml:space="preserve">For continuous variables following a normal distribution, </w:t>
      </w:r>
      <w:r>
        <w:rPr>
          <w:rFonts w:hint="default" w:ascii="Times New Roman" w:hAnsi="Times New Roman" w:cs="Times New Roman"/>
          <w:bCs/>
          <w:color w:val="auto"/>
          <w:sz w:val="18"/>
          <w:szCs w:val="18"/>
          <w:lang w:val="en-US" w:eastAsia="zh-CN"/>
        </w:rPr>
        <w:t>data</w:t>
      </w:r>
      <w:r>
        <w:rPr>
          <w:rFonts w:hint="default" w:ascii="Times New Roman" w:hAnsi="Times New Roman" w:cs="Times New Roman"/>
          <w:bCs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bCs/>
          <w:color w:val="auto"/>
          <w:sz w:val="18"/>
          <w:szCs w:val="18"/>
          <w:lang w:val="en-US" w:eastAsia="zh-CN"/>
        </w:rPr>
        <w:t>were</w:t>
      </w:r>
      <w:r>
        <w:rPr>
          <w:rFonts w:hint="default" w:ascii="Times New Roman" w:hAnsi="Times New Roman" w:cs="Times New Roman"/>
          <w:bCs/>
          <w:color w:val="auto"/>
          <w:sz w:val="18"/>
          <w:szCs w:val="18"/>
        </w:rPr>
        <w:t xml:space="preserve"> expressed as mean ± standard deviation</w:t>
      </w:r>
      <w:r>
        <w:rPr>
          <w:rFonts w:hint="eastAsia" w:ascii="Times New Roman" w:hAnsi="Times New Roman" w:cs="Times New Roman"/>
          <w:bCs/>
          <w:color w:val="auto"/>
          <w:sz w:val="18"/>
          <w:szCs w:val="18"/>
          <w:lang w:val="en-US" w:eastAsia="zh-CN"/>
        </w:rPr>
        <w:t>; f</w:t>
      </w:r>
      <w:r>
        <w:rPr>
          <w:rFonts w:hint="default" w:ascii="Times New Roman" w:hAnsi="Times New Roman" w:cs="Times New Roman"/>
          <w:bCs/>
          <w:color w:val="auto"/>
          <w:sz w:val="18"/>
          <w:szCs w:val="18"/>
          <w:lang w:val="en-US" w:eastAsia="zh-CN"/>
        </w:rPr>
        <w:t xml:space="preserve">or continuous variables not following a normal distribution, data were expressed as median (quartiles) </w:t>
      </w:r>
      <w:r>
        <w:rPr>
          <w:rFonts w:hint="default" w:ascii="Times New Roman" w:hAnsi="Times New Roman" w:cs="Times New Roman"/>
          <w:bCs/>
          <w:color w:val="auto"/>
          <w:sz w:val="18"/>
          <w:szCs w:val="18"/>
        </w:rPr>
        <w:t>[M(P25,P75)]</w:t>
      </w:r>
      <w:r>
        <w:rPr>
          <w:rFonts w:hint="eastAsia" w:ascii="Times New Roman" w:hAnsi="Times New Roman" w:cs="Times New Roman"/>
          <w:bCs/>
          <w:color w:val="auto"/>
          <w:sz w:val="18"/>
          <w:szCs w:val="18"/>
          <w:lang w:val="en-US" w:eastAsia="zh-CN"/>
        </w:rPr>
        <w:t>.</w:t>
      </w:r>
    </w:p>
    <w:p w14:paraId="115CE588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/>
          <w:color w:val="auto"/>
          <w:sz w:val="18"/>
          <w:szCs w:val="21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21"/>
          <w:lang w:val="en-US" w:eastAsia="zh-CN"/>
        </w:rPr>
        <w:t xml:space="preserve">Abbreviations: BMI, body mass index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18"/>
          <w:szCs w:val="18"/>
          <w:lang w:eastAsia="zh-CN"/>
        </w:rPr>
        <w:t>HRQoL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  <w:t>, health-related quality of life; COPD, Chronic obstructive pulmonary disease; PAD, Peripheral Artery Disease; TASC, Trans-Atlantic Inter-Society Consensus II; DCB, Drug-Coated Balloon; DA, directional atherectomy; LA, laser atherectomy; cm, centimetre; TLR, target lesion revascularization; P, P-value.</w:t>
      </w:r>
    </w:p>
    <w:p w14:paraId="6F03D128"/>
    <w:p w14:paraId="56E91CF0"/>
    <w:p w14:paraId="00F8F87F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61789E"/>
    <w:rsid w:val="05D86996"/>
    <w:rsid w:val="07F2407B"/>
    <w:rsid w:val="0BC72610"/>
    <w:rsid w:val="0DCD726B"/>
    <w:rsid w:val="0E6E1B81"/>
    <w:rsid w:val="1041184B"/>
    <w:rsid w:val="16BB7821"/>
    <w:rsid w:val="209D3E84"/>
    <w:rsid w:val="2E2D5D57"/>
    <w:rsid w:val="367A457B"/>
    <w:rsid w:val="3B6B4A6F"/>
    <w:rsid w:val="46AC501A"/>
    <w:rsid w:val="4A801057"/>
    <w:rsid w:val="4CB51E05"/>
    <w:rsid w:val="5F534EB1"/>
    <w:rsid w:val="6029728A"/>
    <w:rsid w:val="63526FF1"/>
    <w:rsid w:val="715357EF"/>
    <w:rsid w:val="727D18F0"/>
    <w:rsid w:val="766769A0"/>
    <w:rsid w:val="7D2D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character" w:styleId="6">
    <w:name w:val="annotation reference"/>
    <w:basedOn w:val="5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43</Words>
  <Characters>4791</Characters>
  <Lines>0</Lines>
  <Paragraphs>0</Paragraphs>
  <TotalTime>0</TotalTime>
  <ScaleCrop>false</ScaleCrop>
  <LinksUpToDate>false</LinksUpToDate>
  <CharactersWithSpaces>523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10:50:00Z</dcterms:created>
  <dc:creator>ASUS</dc:creator>
  <cp:lastModifiedBy>Homlsdcg.b</cp:lastModifiedBy>
  <dcterms:modified xsi:type="dcterms:W3CDTF">2025-10-29T09:3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GVhY2YyMTRiZmRiMWYzODZjYTgxNzUxNWU3MzAyNjAiLCJ1c2VySWQiOiIxMDA4NTYyNDAyIn0=</vt:lpwstr>
  </property>
  <property fmtid="{D5CDD505-2E9C-101B-9397-08002B2CF9AE}" pid="4" name="ICV">
    <vt:lpwstr>7BB7BE8FE7204169AA3847A1D28A718E_12</vt:lpwstr>
  </property>
</Properties>
</file>